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4DA" w:rsidRPr="008A4253" w:rsidRDefault="002A34DA" w:rsidP="002A34DA">
      <w:pPr>
        <w:rPr>
          <w:rFonts w:ascii="Arial" w:hAnsi="Arial" w:cs="Arial"/>
        </w:rPr>
      </w:pPr>
      <w:r w:rsidRPr="008A425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8A4253">
        <w:rPr>
          <w:rFonts w:ascii="Arial" w:hAnsi="Arial" w:cs="Arial"/>
          <w:b/>
        </w:rPr>
        <w:t>1</w:t>
      </w:r>
      <w:r w:rsidRPr="008A4253">
        <w:rPr>
          <w:rFonts w:ascii="Arial" w:hAnsi="Arial" w:cs="Arial"/>
        </w:rPr>
        <w:t xml:space="preserve">. Metabolites measured </w:t>
      </w:r>
      <w:r>
        <w:rPr>
          <w:rFonts w:ascii="Arial" w:hAnsi="Arial" w:cs="Arial"/>
        </w:rPr>
        <w:t xml:space="preserve">among African-Americans </w:t>
      </w:r>
      <w:r w:rsidRPr="008A4253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ARIC</w:t>
      </w:r>
      <w:r w:rsidRPr="008A4253">
        <w:rPr>
          <w:rFonts w:ascii="Arial" w:hAnsi="Arial" w:cs="Arial"/>
        </w:rPr>
        <w:t>. For each metabolite we report the super</w:t>
      </w:r>
      <w:r w:rsidRPr="008A4253">
        <w:rPr>
          <w:rFonts w:ascii="Cambria Math" w:hAnsi="Cambria Math" w:cs="Cambria Math"/>
        </w:rPr>
        <w:t>‐</w:t>
      </w:r>
      <w:r w:rsidRPr="008A4253">
        <w:rPr>
          <w:rFonts w:ascii="Arial" w:hAnsi="Arial" w:cs="Arial"/>
        </w:rPr>
        <w:t xml:space="preserve">pathway, </w:t>
      </w:r>
      <w:r>
        <w:rPr>
          <w:rFonts w:ascii="Arial" w:hAnsi="Arial" w:cs="Arial"/>
        </w:rPr>
        <w:t xml:space="preserve">sub-pathway, </w:t>
      </w:r>
      <w:proofErr w:type="gramStart"/>
      <w:r>
        <w:rPr>
          <w:rFonts w:ascii="Arial" w:hAnsi="Arial" w:cs="Arial"/>
        </w:rPr>
        <w:t>measurement</w:t>
      </w:r>
      <w:proofErr w:type="gramEnd"/>
      <w:r>
        <w:rPr>
          <w:rFonts w:ascii="Arial" w:hAnsi="Arial" w:cs="Arial"/>
        </w:rPr>
        <w:t xml:space="preserve"> </w:t>
      </w:r>
      <w:r w:rsidRPr="008A4253">
        <w:rPr>
          <w:rFonts w:ascii="Arial" w:hAnsi="Arial" w:cs="Arial"/>
        </w:rPr>
        <w:t xml:space="preserve">platform, </w:t>
      </w:r>
      <w:r>
        <w:rPr>
          <w:rFonts w:ascii="Arial" w:hAnsi="Arial" w:cs="Arial"/>
        </w:rPr>
        <w:t>iron mass and percent of low values imputed for the analyses presented here</w:t>
      </w:r>
      <w:r w:rsidRPr="008A4253">
        <w:rPr>
          <w:rFonts w:ascii="Arial" w:hAnsi="Arial" w:cs="Arial"/>
        </w:rPr>
        <w:t>.</w:t>
      </w:r>
    </w:p>
    <w:tbl>
      <w:tblPr>
        <w:tblStyle w:val="LightShading"/>
        <w:tblW w:w="9468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80" w:firstRow="0" w:lastRow="0" w:firstColumn="1" w:lastColumn="0" w:noHBand="0" w:noVBand="1"/>
      </w:tblPr>
      <w:tblGrid>
        <w:gridCol w:w="3519"/>
        <w:gridCol w:w="1439"/>
        <w:gridCol w:w="2341"/>
        <w:gridCol w:w="1170"/>
        <w:gridCol w:w="1080"/>
      </w:tblGrid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Cs w:val="0"/>
                <w:sz w:val="18"/>
                <w:szCs w:val="18"/>
              </w:rPr>
              <w:t>Metabolite</w:t>
            </w:r>
          </w:p>
        </w:tc>
        <w:tc>
          <w:tcPr>
            <w:tcW w:w="143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:rsidR="002A34DA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per-</w:t>
            </w:r>
          </w:p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thway</w:t>
            </w:r>
          </w:p>
        </w:tc>
        <w:tc>
          <w:tcPr>
            <w:tcW w:w="234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b-Pathway</w:t>
            </w:r>
          </w:p>
        </w:tc>
        <w:tc>
          <w:tcPr>
            <w:tcW w:w="117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:rsidR="002A34DA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lat-</w:t>
            </w:r>
          </w:p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orm</w:t>
            </w:r>
          </w:p>
        </w:tc>
        <w:tc>
          <w:tcPr>
            <w:tcW w:w="108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utated</w:t>
            </w:r>
            <w:proofErr w:type="spellEnd"/>
            <w:r w:rsidRPr="00FF56A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aminobutyrate</w:t>
            </w:r>
          </w:p>
        </w:tc>
        <w:tc>
          <w:tcPr>
            <w:tcW w:w="1439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Butanoat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 w:themeColor="text1"/>
            </w:tcBorders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hydroxybutyrate (AHB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Cysteine, methionine, SAM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taur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hydroxyisobutyr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1.9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methylbutyroylcarnit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9.1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(4-hydroxyphenyl)lact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hydroxy-2-ethylpropion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0.3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hydroxyisobutyr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.29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indoxyl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methoxytyros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7.3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methyl-2-oxovaler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0.8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methylhistid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Histid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1.8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phenylpropionate (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ydrocinnam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1.03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4-acetamidobutano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uanidino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acetamido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4-guanidinobutano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uanidino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acetamido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4-methyl-2-oxopentano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5.9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5-oxopr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utathio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lan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lanine and aspart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lph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ydroxyisocapro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8.8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lph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nthrani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5.9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rgin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sparag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lanine and aspart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6.89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spart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lanine and aspart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bet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ydroxyisovaler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beta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osyltryptophan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itrull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rea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rea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reatin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rea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cyste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Cysteine, methionine, SAM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taur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1.22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imethylarginin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SDMA + ADMA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imethylglyc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9.43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m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utam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r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entanedi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y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8.5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royl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y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istid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Histid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omocitrull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4.8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omostac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hydr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ydroxyisovaleroyl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indoleacet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indolelact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3.6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indolepropion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7.13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isobutyr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isoleuc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isovaler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kynure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lys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y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methion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Cysteine, methionine, SAM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taur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methionine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ulfoxid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Cysteine, methionine, SAM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taur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6-acetyllys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y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cetylala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lanine and aspart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-acetyl-beta-alan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lanine and aspart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cetylglyc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6.7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cetylornith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cetylphenylala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6.8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cetylser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cetylthreo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4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N-methyl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6.8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o-cresol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5.18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ornith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-cresol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Phenylalanine &amp; tyrosine </w:t>
            </w:r>
            <w:r w:rsidRPr="00FF56A6">
              <w:rPr>
                <w:rFonts w:ascii="Arial" w:hAnsi="Arial" w:cs="Arial"/>
                <w:sz w:val="18"/>
                <w:szCs w:val="18"/>
              </w:rPr>
              <w:lastRenderedPageBreak/>
              <w:t>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lastRenderedPageBreak/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phenol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henylacet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8.4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henylacetylglutam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henylalan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henyllact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PLA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4.92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ipeco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y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pyroglutam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utam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er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erotonin (5HT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tachydr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hreon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ine, serine and threon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iglyl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8.3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rans-4-hydroxypr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ryptophan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tryptophan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beta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Tryptophan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yros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henylalanine &amp; tyros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urea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Urea cycle; arginine-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ro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-,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urocan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Histid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Amino ac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Val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euc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isoleuc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,5-anhydroglucitol (1,5-AG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olysis, gluconeogenesis, pyruv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0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,6-anhydroglucos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olysis, gluconeogenesis, pyruv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1.0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rabinos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 sugars, pentos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6.59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erythron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Aminosugars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erythros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ructose, mannose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alactos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, starch, and sucros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0.4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fructos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ructose, mannose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alactos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, starch, and sucros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con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 sugars, pentos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9.8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cos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olysis, gluconeogenesis, pyruv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curon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olysis, gluconeogenesis, pyruv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4.5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glycer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olysis, gluconeogenesis, pyruv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lact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olysis, gluconeogenesis, pyruv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mannitol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ructose, mannose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alactos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, starch, and sucros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8.28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mannos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ructose, mannose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alactos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, starch, and sucros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yruv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lycolysis, gluconeogenesis, pyruv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hreitol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 sugars, pentos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5.9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rehalos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arbohydrat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ructose, mannose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alactos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>, starch, and sucros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0.3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lph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ocopherol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Tocopherol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3.3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rabon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Ascorbat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aldarat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.5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bilirubin (E,E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Hemoglobin and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rphyrin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bilirubin (Z,Z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Hemoglobin and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rphyrin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5.78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biliverdin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Hemoglobin and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rphyrin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4.72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amm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ocopherol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Tocopherol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2.7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antothen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antothenat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CoA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yridox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Vitamin B6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hreon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ofactors and vitamins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Ascorbat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aldarat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cetylphosph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Oxidative phosphorylation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is-aconit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Krebs cycl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itr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Krebs cycl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mal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Krebs cycl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5.6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hosph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Oxidative phosphorylation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uccin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Krebs cycl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uccin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nergy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Krebs cycl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1,2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ropanediol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Ketone bodies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0-heptadecenoate (17:1n7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0-nonadecenoate (19:1n9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3-HODE + 9-HOD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monohydroxy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ar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achidon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8.9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arachidonoylglycero</w:t>
            </w:r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phosphoethanolam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ara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chidonoylglycerophosphoinosito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docosahexaenoylglycero</w:t>
            </w:r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phosphochol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</w:t>
            </w: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docosa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pentaen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lastRenderedPageBreak/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1-eic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osadien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6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eico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satrien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heptadecan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linole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lino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leoylglycerophosphoethanolam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myrist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O-hexadec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oleoylglycerol (1-monoolein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Monoacylglycero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ole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oleoylglycerophosphoethanolam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pa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lmitole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palmitoylglycerol (1-monopalmitin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Monoacylglycero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6.5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palmit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palmitoylglycerophosphoethanolam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palmitoyl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glycerophosphoinosito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pen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tadecan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stearoylglycerol (1-monostearin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Monoacylglycero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8.5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stear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stearoylglycerophosphoethanolam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stearoylglycerophosphoinosito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21-hydroxypregnenolone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isulf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4.8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arachidon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0.42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arachidonoylglycero</w:t>
            </w:r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phosphoethanolam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hydroxyglutar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3.6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hydroxyoctano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monohydroxy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4.6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hydroxypalmit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monohydroxy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hydroxystear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monohydroxy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-linole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.73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linoleoylglyceroph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osphoethanolam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4.8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-ole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o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leoylglycerophosphoethanolam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2.7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</w:t>
            </w:r>
            <w:r>
              <w:rPr>
                <w:rFonts w:ascii="Arial" w:hAnsi="Arial" w:cs="Arial"/>
                <w:b w:val="0"/>
                <w:sz w:val="18"/>
                <w:szCs w:val="18"/>
              </w:rPr>
              <w:t>-palmit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palmitoylglycero</w:t>
            </w:r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phosphoethanolam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0.4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2-stearoylglycerophospho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Lys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carboxy-4-methyl-5-propyl-2-furanpropanoate (CMPF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-dehydrocarnit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hydroxybutyrate (BHBA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Ketone bodies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3-hydroxydecano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monohydroxy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4-androsten-3beta,</w:t>
            </w:r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17beta-diol 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disulfate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1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4-androsten-3beta,</w:t>
            </w:r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17beta-diol 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disulfate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2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5alpha-androstan-3beta,</w:t>
            </w:r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17beta-diol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isulf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0.33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5alpha-pregnan-3beta,</w:t>
            </w:r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20alpha-diol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isulf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2.8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5-dodecenoate (12:1n7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Medium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5-HE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monohydroxy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7-alpha-hydroxy-3-oxo-4-cholestenoate (7-Hoca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7.4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7-beta-hydroxycholestero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.4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dip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dren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22:4n6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andro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steroid 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monosulfate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2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6.83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ndrosteron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6.1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rachidon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20:4n6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zel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onanedi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apr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0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Medium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apr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6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Medium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apryl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8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Medium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ho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2.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holestero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ho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ycerolipid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is-vaccen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8:1n7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9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ortiso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ortiso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ecano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ehydroisoandrosteron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sulfate </w:t>
            </w:r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(DHEA-S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eoxy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eoxycho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3.0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ihomo-linole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20:2n6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ihomo-linolen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20:3n3 or n6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ssential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ocosahexaen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DHA; 22:6n3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ssential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ocosapentaen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n3 DPA; 22:5n3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ssential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ocosapentaen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n6 DPA; 22:5n6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ssential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odecanedio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eicosapentaen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EPA; 20:5n3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ssential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eicosen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20:1n9 or 11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epiandrosteron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ero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ycerolipid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erol 3-phosphate (G3P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ycerolipid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erophosphorylcholin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GPC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ycerolipid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ochenodeoxycho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ocho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2.6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glycocholenate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odeoxycho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7.4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glycolithocholate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eptan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7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Medium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exadecanedio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exano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yodeoxycho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2.7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inositol 1-phosphate (I1P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Inositol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9.9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isovaler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Fatty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laur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2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Medium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laur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1.83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linole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8:2n6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linolenate</w:t>
            </w:r>
            <w:proofErr w:type="spellEnd"/>
          </w:p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[alpha or gamma; (18:3n3 or 6)]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Essential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margar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7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methyl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almit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Fatty acid, methyl ester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7.4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myo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-inosito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Inositol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myrist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4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myristole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4:1n5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onadecan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9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octadecanedio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octano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ole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8:1n9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oleo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almit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6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almitole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6:1n7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almitoyl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phingomyelin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Sphing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almito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8.0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elargon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9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Medium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pregn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steroid 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monosulf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pregnen-diol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disulf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terol/Stero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ropion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Fatty acid metabolism (also BCAA metabolism)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cyllo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-inosito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Inositol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6.93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ebac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decanedi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.8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tearate (18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tearidon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8:4n3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ong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tearoyl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phingomyelin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Sphingolipid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6.0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tearoylcarnit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Carnit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5.9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uber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octanedi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aurochenodeoxycho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8.7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aurochol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8.4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taurocholenate</w:t>
            </w:r>
            <w:proofErr w:type="spellEnd"/>
            <w:r>
              <w:rPr>
                <w:rFonts w:ascii="Arial" w:hAnsi="Arial" w:cs="Arial"/>
                <w:b w:val="0"/>
                <w:sz w:val="18"/>
                <w:szCs w:val="18"/>
              </w:rPr>
              <w:t xml:space="preserve">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7.13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aurolithochol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3-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ile acid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6.0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tetradecanedio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9.1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undecanedio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Fatty acid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dicarboxylate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undecano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(11:0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Medium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valer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Lipid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hort chain fatty acid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33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5-methyluridine (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ribothymidin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yrimidine metabolism, uracil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3.03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7-methylguan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urine metabolism, guanine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5.7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denos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urine metabolism, adenine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3.4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llantoin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Purine metabolism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urat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8.5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uanos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urine metabolism, guanine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5.3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ypoxanth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urine metabolism, (hypo)xanthine/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inos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inos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urine metabolism, (hypo)xanthine/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inos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.1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N1-methyladenos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urine metabolism, adenine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.8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seudourid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yrimidine metabolism, uracil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ur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Purine metabolism,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urat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urid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yrimidine metabolism, uracil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xanth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Nucleo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urine metabolism, (hypo)xanthine/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inosine</w:t>
            </w:r>
            <w:proofErr w:type="spellEnd"/>
            <w:r w:rsidRPr="00FF56A6">
              <w:rPr>
                <w:rFonts w:ascii="Arial" w:hAnsi="Arial" w:cs="Arial"/>
                <w:sz w:val="18"/>
                <w:szCs w:val="18"/>
              </w:rPr>
              <w:t xml:space="preserve"> containin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[H]HWESASLLR[OH]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oly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7.42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lanylleuc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2.7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lph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mylglutam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1.48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spartylphenylala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bradykinin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, des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arg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(9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oly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9.32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DSGEGDFXAEGGGVR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Fibrinogen cleavage 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.0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amm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mylala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.3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amm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mylglutam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gamma-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glutamylisoleuc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amm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mylleuc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amm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mylphenylala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gamma-</w:t>
            </w:r>
            <w:proofErr w:type="spellStart"/>
            <w:r>
              <w:rPr>
                <w:rFonts w:ascii="Arial" w:hAnsi="Arial" w:cs="Arial"/>
                <w:b w:val="0"/>
                <w:sz w:val="18"/>
                <w:szCs w:val="18"/>
              </w:rPr>
              <w:t>glutamylthreo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amm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myltyros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amma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utamylval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amma-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glutamy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ylleuc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ylphenylala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7.13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yltyros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7.95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ylval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HWESASXX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oly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lastRenderedPageBreak/>
              <w:t>HXGXA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oly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leucylleuc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leucylphenylala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ro-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ydroxy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-pro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yroglutamylglyc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1.06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hreonylphenylalan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Peptide</w:t>
            </w:r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ipeptide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,7-dimethylur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Xanth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8.72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1-methylur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Xanth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1.59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2-hydroxyhippurate (</w:t>
            </w: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alicylurate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)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enzo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5.88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>
              <w:rPr>
                <w:rFonts w:ascii="Arial" w:hAnsi="Arial" w:cs="Arial"/>
                <w:b w:val="0"/>
                <w:sz w:val="18"/>
                <w:szCs w:val="18"/>
              </w:rPr>
              <w:t>3-ethylphenyl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enzo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4.53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4-ethylphenyl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enzo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4.98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4-hydroxyhippur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enzo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7.5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4-vinylphenol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enzo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4.51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5-acetylamino-6-amino-3-methyluracil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Xanth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39.6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benzo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enzo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affe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Xanth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1.43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catechol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enzo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erythritol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Sugar, sugar substitute, starch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glycerol 2-phosph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Chemical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GC/MS</w:t>
            </w:r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3.14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hippurat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Benzoat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araxanth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Xanth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9.17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piper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Food component/Plant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salicyl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Drug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2.88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heobromine</w:t>
            </w:r>
            <w:proofErr w:type="spellEnd"/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Xanth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pos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11.64</w:t>
            </w:r>
          </w:p>
        </w:tc>
      </w:tr>
      <w:tr w:rsidR="002A34DA" w:rsidRPr="00FF56A6" w:rsidTr="003E71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heophyllin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Xanthine metabolism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2.93</w:t>
            </w:r>
          </w:p>
        </w:tc>
      </w:tr>
      <w:tr w:rsidR="002A34DA" w:rsidRPr="00FF56A6" w:rsidTr="003E7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8" w:type="dxa"/>
            <w:noWrap/>
            <w:vAlign w:val="center"/>
            <w:hideMark/>
          </w:tcPr>
          <w:p w:rsidR="002A34DA" w:rsidRPr="008A4253" w:rsidRDefault="002A34DA" w:rsidP="003E71C2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proofErr w:type="spellStart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>thymol</w:t>
            </w:r>
            <w:proofErr w:type="spellEnd"/>
            <w:r w:rsidRPr="008A4253">
              <w:rPr>
                <w:rFonts w:ascii="Arial" w:hAnsi="Arial" w:cs="Arial"/>
                <w:b w:val="0"/>
                <w:sz w:val="18"/>
                <w:szCs w:val="18"/>
              </w:rPr>
              <w:t xml:space="preserve"> sulfate</w:t>
            </w:r>
          </w:p>
        </w:tc>
        <w:tc>
          <w:tcPr>
            <w:tcW w:w="1439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Xenobiotics</w:t>
            </w:r>
            <w:proofErr w:type="spellEnd"/>
          </w:p>
        </w:tc>
        <w:tc>
          <w:tcPr>
            <w:tcW w:w="2341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Food component/Plant</w:t>
            </w:r>
          </w:p>
        </w:tc>
        <w:tc>
          <w:tcPr>
            <w:tcW w:w="117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 xml:space="preserve">LC/MS </w:t>
            </w:r>
            <w:proofErr w:type="spellStart"/>
            <w:r w:rsidRPr="00FF56A6">
              <w:rPr>
                <w:rFonts w:ascii="Arial" w:hAnsi="Arial" w:cs="Arial"/>
                <w:sz w:val="18"/>
                <w:szCs w:val="18"/>
              </w:rPr>
              <w:t>neg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2A34DA" w:rsidRPr="00FF56A6" w:rsidRDefault="002A34DA" w:rsidP="003E71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F56A6">
              <w:rPr>
                <w:rFonts w:ascii="Arial" w:hAnsi="Arial" w:cs="Arial"/>
                <w:sz w:val="18"/>
                <w:szCs w:val="18"/>
              </w:rPr>
              <w:t>27.44</w:t>
            </w:r>
          </w:p>
        </w:tc>
      </w:tr>
    </w:tbl>
    <w:p w:rsidR="005E34CF" w:rsidRDefault="002A34DA">
      <w:bookmarkStart w:id="0" w:name="_GoBack"/>
      <w:bookmarkEnd w:id="0"/>
    </w:p>
    <w:sectPr w:rsidR="005E3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4DA"/>
    <w:rsid w:val="002A34DA"/>
    <w:rsid w:val="007C6226"/>
    <w:rsid w:val="00E6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A34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34DA"/>
    <w:pPr>
      <w:ind w:left="720"/>
      <w:contextualSpacing/>
    </w:pPr>
  </w:style>
  <w:style w:type="table" w:styleId="MediumShading1-Accent5">
    <w:name w:val="Medium Shading 1 Accent 5"/>
    <w:basedOn w:val="TableNormal"/>
    <w:uiPriority w:val="63"/>
    <w:rsid w:val="002A34DA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2A34DA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A3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4DA"/>
  </w:style>
  <w:style w:type="paragraph" w:styleId="Footer">
    <w:name w:val="footer"/>
    <w:basedOn w:val="Normal"/>
    <w:link w:val="FooterChar"/>
    <w:uiPriority w:val="99"/>
    <w:unhideWhenUsed/>
    <w:rsid w:val="002A3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4DA"/>
  </w:style>
  <w:style w:type="table" w:styleId="LightGrid">
    <w:name w:val="Light Grid"/>
    <w:basedOn w:val="TableNormal"/>
    <w:uiPriority w:val="62"/>
    <w:rsid w:val="002A34DA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2A34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34DA"/>
    <w:rPr>
      <w:color w:val="800080"/>
      <w:u w:val="single"/>
    </w:rPr>
  </w:style>
  <w:style w:type="paragraph" w:customStyle="1" w:styleId="xl65">
    <w:name w:val="xl65"/>
    <w:basedOn w:val="Normal"/>
    <w:rsid w:val="002A34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2A34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A3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4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4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4D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4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34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4D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A34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34DA"/>
    <w:pPr>
      <w:ind w:left="720"/>
      <w:contextualSpacing/>
    </w:pPr>
  </w:style>
  <w:style w:type="table" w:styleId="MediumShading1-Accent5">
    <w:name w:val="Medium Shading 1 Accent 5"/>
    <w:basedOn w:val="TableNormal"/>
    <w:uiPriority w:val="63"/>
    <w:rsid w:val="002A34DA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2A34DA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A3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4DA"/>
  </w:style>
  <w:style w:type="paragraph" w:styleId="Footer">
    <w:name w:val="footer"/>
    <w:basedOn w:val="Normal"/>
    <w:link w:val="FooterChar"/>
    <w:uiPriority w:val="99"/>
    <w:unhideWhenUsed/>
    <w:rsid w:val="002A3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4DA"/>
  </w:style>
  <w:style w:type="table" w:styleId="LightGrid">
    <w:name w:val="Light Grid"/>
    <w:basedOn w:val="TableNormal"/>
    <w:uiPriority w:val="62"/>
    <w:rsid w:val="002A34DA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2A34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34DA"/>
    <w:rPr>
      <w:color w:val="800080"/>
      <w:u w:val="single"/>
    </w:rPr>
  </w:style>
  <w:style w:type="paragraph" w:customStyle="1" w:styleId="xl65">
    <w:name w:val="xl65"/>
    <w:basedOn w:val="Normal"/>
    <w:rsid w:val="002A34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2A34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A34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34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34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34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34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3196</Words>
  <Characters>1822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2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Bing</dc:creator>
  <cp:lastModifiedBy>Yu, Bing</cp:lastModifiedBy>
  <cp:revision>1</cp:revision>
  <dcterms:created xsi:type="dcterms:W3CDTF">2013-12-12T20:57:00Z</dcterms:created>
  <dcterms:modified xsi:type="dcterms:W3CDTF">2013-12-12T20:59:00Z</dcterms:modified>
</cp:coreProperties>
</file>